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DQzMzU2MWM4ZGRjNDUyMDQ3MTgxNWUzNmZhMjIxZTk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6DC42C3"/>
    <w:rsid w:val="0C8F1FE8"/>
    <w:rsid w:val="0CA62C6E"/>
    <w:rsid w:val="169A32FE"/>
    <w:rsid w:val="1868379C"/>
    <w:rsid w:val="1B1F4E7E"/>
    <w:rsid w:val="1E1710A8"/>
    <w:rsid w:val="373D070E"/>
    <w:rsid w:val="379A790F"/>
    <w:rsid w:val="42DA0BA9"/>
    <w:rsid w:val="4C0F2222"/>
    <w:rsid w:val="60844B35"/>
    <w:rsid w:val="61412A26"/>
    <w:rsid w:val="6FF8258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4</TotalTime>
  <ScaleCrop>false</ScaleCrop>
  <LinksUpToDate>false</LinksUpToDate>
  <CharactersWithSpaces>7006</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Gideon</cp:lastModifiedBy>
  <cp:lastPrinted>2020-11-24T03:02:00Z</cp:lastPrinted>
  <dcterms:modified xsi:type="dcterms:W3CDTF">2024-01-22T12:48:1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B293B21363E1437291B6F3761115EB39_12</vt:lpwstr>
  </property>
</Properties>
</file>